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832DF7" w14:textId="06467D23" w:rsidR="00CA1E98" w:rsidRPr="00F60752" w:rsidRDefault="00756956" w:rsidP="002242C6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60752">
        <w:rPr>
          <w:rFonts w:ascii="Times New Roman" w:hAnsi="Times New Roman" w:cs="Times New Roman"/>
          <w:b/>
          <w:bCs/>
          <w:sz w:val="20"/>
          <w:szCs w:val="20"/>
          <w:lang w:val="en-GB"/>
        </w:rPr>
        <w:t>Supplement</w:t>
      </w:r>
      <w:r w:rsidR="00220961" w:rsidRPr="00F60752">
        <w:rPr>
          <w:rFonts w:ascii="Times New Roman" w:hAnsi="Times New Roman" w:cs="Times New Roman"/>
          <w:b/>
          <w:bCs/>
          <w:sz w:val="20"/>
          <w:szCs w:val="20"/>
          <w:lang w:val="en-GB"/>
        </w:rPr>
        <w:t>ary Appendix</w:t>
      </w:r>
    </w:p>
    <w:p w14:paraId="67D5E7CF" w14:textId="593B6EAC" w:rsidR="00756956" w:rsidRPr="00F60752" w:rsidRDefault="00756956" w:rsidP="002242C6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1ABC947C" w14:textId="0AC5290D" w:rsidR="00062E27" w:rsidRPr="00062E27" w:rsidRDefault="00062E27" w:rsidP="00062E2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0" w:name="_Hlk95900228"/>
      <w:r w:rsidRPr="00062E27">
        <w:rPr>
          <w:rFonts w:ascii="Times New Roman" w:hAnsi="Times New Roman" w:cs="Times New Roman"/>
          <w:b/>
          <w:bCs/>
          <w:sz w:val="20"/>
          <w:szCs w:val="20"/>
          <w:lang w:val="en-GB"/>
        </w:rPr>
        <w:t>L</w:t>
      </w:r>
      <w:r w:rsidR="00D02FB8">
        <w:rPr>
          <w:rFonts w:ascii="Times New Roman" w:hAnsi="Times New Roman" w:cs="Times New Roman"/>
          <w:b/>
          <w:bCs/>
          <w:sz w:val="20"/>
          <w:szCs w:val="20"/>
          <w:lang w:val="en-GB"/>
        </w:rPr>
        <w:t>ow-density lipoprotein cholesterol</w:t>
      </w:r>
      <w:bookmarkEnd w:id="0"/>
      <w:r w:rsidR="00D02FB8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Pr="00062E27">
        <w:rPr>
          <w:rFonts w:ascii="Times New Roman" w:hAnsi="Times New Roman" w:cs="Times New Roman"/>
          <w:b/>
          <w:bCs/>
          <w:sz w:val="20"/>
          <w:szCs w:val="20"/>
          <w:lang w:val="en-GB"/>
        </w:rPr>
        <w:t>goal attainment in Germany: Results from the DA VINCI Study</w:t>
      </w:r>
    </w:p>
    <w:p w14:paraId="3EAA5508" w14:textId="77777777" w:rsidR="00062E27" w:rsidRPr="00062E27" w:rsidRDefault="00062E27" w:rsidP="00062E2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p w14:paraId="278CEAD3" w14:textId="00032D38" w:rsidR="00062E27" w:rsidRPr="00062E27" w:rsidRDefault="00062E27" w:rsidP="00062E27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062E27">
        <w:rPr>
          <w:rFonts w:ascii="Times New Roman" w:hAnsi="Times New Roman" w:cs="Times New Roman"/>
          <w:b/>
          <w:bCs/>
          <w:sz w:val="20"/>
          <w:szCs w:val="20"/>
          <w:lang w:val="en-GB"/>
        </w:rPr>
        <w:t>Authors</w:t>
      </w:r>
    </w:p>
    <w:p w14:paraId="645147A6" w14:textId="742AE795" w:rsidR="00220961" w:rsidRPr="00463A7C" w:rsidRDefault="00062E27" w:rsidP="002242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062E27">
        <w:rPr>
          <w:rFonts w:ascii="Times New Roman" w:hAnsi="Times New Roman" w:cs="Times New Roman"/>
          <w:b/>
          <w:bCs/>
          <w:sz w:val="20"/>
          <w:szCs w:val="20"/>
          <w:lang w:val="en-GB"/>
        </w:rPr>
        <w:t>Ioanna Gouni-Berthold, Frank Schaper, Ulrike Schatz, Anja Tabbert-Zitzler, Uwe Fraass, Sarah Sauer, Kausik K. Ra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y</w:t>
      </w:r>
    </w:p>
    <w:p w14:paraId="4930EC52" w14:textId="74E6E6D1" w:rsidR="00756956" w:rsidRPr="00463A7C" w:rsidRDefault="00756956" w:rsidP="002242C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463A7C">
        <w:rPr>
          <w:rFonts w:ascii="Times New Roman" w:hAnsi="Times New Roman" w:cs="Times New Roman"/>
          <w:sz w:val="20"/>
          <w:szCs w:val="20"/>
        </w:rPr>
        <w:br w:type="page"/>
      </w:r>
    </w:p>
    <w:p w14:paraId="43E6B12D" w14:textId="624F90A5" w:rsidR="00BA5923" w:rsidRPr="00F60752" w:rsidRDefault="00BA5923" w:rsidP="00026EF1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60752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Figure S1</w:t>
      </w:r>
      <w:r w:rsidR="00EB72B6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F607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EB72B6">
        <w:rPr>
          <w:rFonts w:ascii="Times New Roman" w:hAnsi="Times New Roman" w:cs="Times New Roman"/>
          <w:b/>
          <w:bCs/>
          <w:sz w:val="20"/>
          <w:szCs w:val="20"/>
          <w:lang w:val="en-GB"/>
        </w:rPr>
        <w:t>S</w:t>
      </w:r>
      <w:r w:rsidRPr="00F607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tudy </w:t>
      </w:r>
      <w:r w:rsidR="00D02FB8">
        <w:rPr>
          <w:rFonts w:ascii="Times New Roman" w:hAnsi="Times New Roman" w:cs="Times New Roman"/>
          <w:b/>
          <w:bCs/>
          <w:sz w:val="20"/>
          <w:szCs w:val="20"/>
          <w:lang w:val="en-GB"/>
        </w:rPr>
        <w:t>overview</w:t>
      </w:r>
    </w:p>
    <w:p w14:paraId="0A7349E5" w14:textId="77777777" w:rsidR="00BA5923" w:rsidRPr="00F60752" w:rsidRDefault="00BA5923" w:rsidP="00BA5923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03E69CED" w14:textId="005D3008" w:rsidR="00BA5923" w:rsidRPr="00F60752" w:rsidRDefault="00F60752" w:rsidP="00BA5923">
      <w:pPr>
        <w:rPr>
          <w:rFonts w:ascii="Times New Roman" w:hAnsi="Times New Roman" w:cs="Times New Roman"/>
          <w:noProof/>
          <w:sz w:val="20"/>
          <w:szCs w:val="20"/>
          <w:lang w:val="en-GB"/>
        </w:rPr>
      </w:pPr>
      <w:r w:rsidRPr="00F60752">
        <w:rPr>
          <w:rFonts w:ascii="Times New Roman" w:hAnsi="Times New Roman" w:cs="Times New Roman"/>
          <w:noProof/>
          <w:sz w:val="20"/>
          <w:szCs w:val="20"/>
          <w:lang w:val="en-GB" w:eastAsia="en-GB"/>
        </w:rPr>
        <w:drawing>
          <wp:inline distT="0" distB="0" distL="0" distR="0" wp14:anchorId="57D9E722" wp14:editId="633167FE">
            <wp:extent cx="5738495" cy="2605823"/>
            <wp:effectExtent l="0" t="0" r="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3906" cy="26128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164A40" w14:textId="68B23F18" w:rsidR="00BD397C" w:rsidRPr="00F60752" w:rsidRDefault="00BD397C" w:rsidP="00D02FB8">
      <w:pPr>
        <w:pStyle w:val="NormalWeb"/>
        <w:spacing w:before="0" w:beforeAutospacing="0" w:after="160" w:afterAutospacing="0" w:line="480" w:lineRule="auto"/>
        <w:rPr>
          <w:sz w:val="28"/>
          <w:szCs w:val="28"/>
          <w:lang w:val="en-GB"/>
        </w:rPr>
      </w:pPr>
      <w:r w:rsidRP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>ASCVD = atherosclerotic cardiovascular disease; CV = cardiovascular; eGFR = estimate</w:t>
      </w:r>
      <w:r w:rsidR="00BA30A8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>d</w:t>
      </w:r>
      <w:r w:rsidRP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 xml:space="preserve"> glomerular filtration rate; LDL-C = low</w:t>
      </w:r>
      <w:r w:rsidR="00B17A46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>-</w:t>
      </w:r>
      <w:r w:rsidRP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 xml:space="preserve">density lipoprotein cholesterol; LLT = lipid-lowering therapy; REACH = Reduction of Atherothrombosis for Continued Health; SCORE = Systematic Coronary Risk Evaluation. </w:t>
      </w:r>
    </w:p>
    <w:p w14:paraId="432B260F" w14:textId="192B752E" w:rsidR="00BD397C" w:rsidRPr="00F60752" w:rsidRDefault="00BD397C" w:rsidP="00D02FB8">
      <w:pPr>
        <w:pStyle w:val="NormalWeb"/>
        <w:spacing w:before="0" w:beforeAutospacing="0" w:after="160" w:afterAutospacing="0" w:line="480" w:lineRule="auto"/>
        <w:rPr>
          <w:sz w:val="28"/>
          <w:szCs w:val="28"/>
          <w:lang w:val="en-GB"/>
        </w:rPr>
      </w:pPr>
      <w:r w:rsidRP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 xml:space="preserve">Patients who were not stabilized on any LLT or had their LDL-C measurement taken before any LLT was initiated were not included in the assessment of the primary outcome. Includes patients enrolled as </w:t>
      </w:r>
      <w:r w:rsidR="00403AAB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>primary prevention</w:t>
      </w:r>
      <w:r w:rsidR="00403AAB" w:rsidRP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 xml:space="preserve"> </w:t>
      </w:r>
      <w:r w:rsidRP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 xml:space="preserve">with no CV events. </w:t>
      </w:r>
    </w:p>
    <w:p w14:paraId="695FD8C0" w14:textId="6AA4B74F" w:rsidR="00BD397C" w:rsidRPr="00F60752" w:rsidRDefault="00BD397C" w:rsidP="00D02FB8">
      <w:pPr>
        <w:pStyle w:val="NormalWeb"/>
        <w:spacing w:before="0" w:beforeAutospacing="0" w:after="160" w:afterAutospacing="0" w:line="480" w:lineRule="auto"/>
        <w:rPr>
          <w:sz w:val="28"/>
          <w:szCs w:val="28"/>
          <w:lang w:val="en-GB"/>
        </w:rPr>
      </w:pPr>
      <w:r w:rsidRPr="00F60752">
        <w:rPr>
          <w:rFonts w:eastAsiaTheme="minorEastAsia"/>
          <w:color w:val="000000" w:themeColor="text1"/>
          <w:kern w:val="24"/>
          <w:position w:val="5"/>
          <w:sz w:val="20"/>
          <w:szCs w:val="20"/>
          <w:vertAlign w:val="superscript"/>
          <w:lang w:val="en-GB"/>
        </w:rPr>
        <w:t>a</w:t>
      </w:r>
      <w:r w:rsidR="00611DC9">
        <w:rPr>
          <w:rFonts w:eastAsiaTheme="minorEastAsia"/>
          <w:color w:val="000000" w:themeColor="text1"/>
          <w:kern w:val="24"/>
          <w:position w:val="5"/>
          <w:sz w:val="20"/>
          <w:szCs w:val="20"/>
          <w:vertAlign w:val="superscript"/>
          <w:lang w:val="en-GB"/>
        </w:rPr>
        <w:t xml:space="preserve"> </w:t>
      </w:r>
      <w:r w:rsidRP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 xml:space="preserve">Patients </w:t>
      </w:r>
      <w:r w:rsidR="00E54281" w:rsidRP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>enrolled</w:t>
      </w:r>
      <w:r w:rsidRP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 xml:space="preserve"> as secondary prevention who were not being managed for peripheral, vascular or coronary disease and who had other evidence of atherosclerosis or other manifestations of vascular disease at enrolment. </w:t>
      </w:r>
      <w:r w:rsidRPr="00F60752">
        <w:rPr>
          <w:rFonts w:eastAsiaTheme="minorEastAsia"/>
          <w:color w:val="000000" w:themeColor="text1"/>
          <w:kern w:val="24"/>
          <w:position w:val="5"/>
          <w:sz w:val="20"/>
          <w:szCs w:val="20"/>
          <w:vertAlign w:val="superscript"/>
          <w:lang w:val="en-GB"/>
        </w:rPr>
        <w:t>b</w:t>
      </w:r>
      <w:r w:rsidR="00611DC9">
        <w:rPr>
          <w:rFonts w:eastAsiaTheme="minorEastAsia"/>
          <w:color w:val="000000" w:themeColor="text1"/>
          <w:kern w:val="24"/>
          <w:position w:val="5"/>
          <w:sz w:val="20"/>
          <w:szCs w:val="20"/>
          <w:vertAlign w:val="superscript"/>
          <w:lang w:val="en-GB"/>
        </w:rPr>
        <w:t xml:space="preserve"> </w:t>
      </w:r>
      <w:r w:rsidRP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 xml:space="preserve">Among patients considered as secondary prevention at the enrolment visit, 142 had their first </w:t>
      </w:r>
      <w:r w:rsidR="001F0AC4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>CV</w:t>
      </w:r>
      <w:r w:rsidR="001F0AC4" w:rsidRP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 xml:space="preserve"> </w:t>
      </w:r>
      <w:r w:rsidRP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>event recorded after their most recent LDL-C measurement,</w:t>
      </w:r>
      <w:r w:rsidR="001F0AC4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 xml:space="preserve"> and so</w:t>
      </w:r>
      <w:r w:rsidRP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 xml:space="preserve"> were analy</w:t>
      </w:r>
      <w:r w:rsid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>s</w:t>
      </w:r>
      <w:r w:rsidRP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>ed as primary prevention patients for outcomes assessed at LDL-C measurement, such as goal attainment. For outcomes assessed at enrolment, these 142 patients were analy</w:t>
      </w:r>
      <w:r w:rsid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>s</w:t>
      </w:r>
      <w:r w:rsidRP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>ed as secondary prevention</w:t>
      </w:r>
      <w:r w:rsidR="0064606B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 xml:space="preserve"> patients</w:t>
      </w:r>
      <w:r w:rsidRPr="00F60752">
        <w:rPr>
          <w:rFonts w:eastAsiaTheme="minorEastAsia"/>
          <w:color w:val="000000" w:themeColor="text1"/>
          <w:kern w:val="24"/>
          <w:sz w:val="20"/>
          <w:szCs w:val="20"/>
          <w:lang w:val="en-GB"/>
        </w:rPr>
        <w:t>.</w:t>
      </w:r>
    </w:p>
    <w:p w14:paraId="411EF58E" w14:textId="3CD07F42" w:rsidR="00BA5923" w:rsidRPr="00F60752" w:rsidRDefault="00BA5923" w:rsidP="00B11C15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F60752">
        <w:rPr>
          <w:rFonts w:ascii="Times New Roman" w:hAnsi="Times New Roman" w:cs="Times New Roman"/>
          <w:sz w:val="20"/>
          <w:szCs w:val="20"/>
          <w:lang w:val="en-GB"/>
        </w:rPr>
        <w:t xml:space="preserve">Reproduced from </w:t>
      </w:r>
      <w:r w:rsidR="00B11C15" w:rsidRPr="00B11C15">
        <w:rPr>
          <w:rFonts w:ascii="Times New Roman" w:hAnsi="Times New Roman" w:cs="Times New Roman"/>
          <w:sz w:val="20"/>
          <w:szCs w:val="20"/>
          <w:lang w:val="en-GB"/>
        </w:rPr>
        <w:t>Ray KK, Molemans B, Schoonen WM, Giovas P, Bray S, Kiru G, et al. EU-Wide Cross-Sectional Observational Study of Lipid-Modifying Therapy Use in Secondary and Primary Care: the DA VINCI study. Eur J Prev Cardiol. 2021;28(11):1279-89</w:t>
      </w:r>
      <w:r w:rsidR="00B11C15">
        <w:rPr>
          <w:rFonts w:ascii="Times New Roman" w:hAnsi="Times New Roman" w:cs="Times New Roman"/>
          <w:sz w:val="20"/>
          <w:szCs w:val="20"/>
          <w:lang w:val="en-GB"/>
        </w:rPr>
        <w:t xml:space="preserve"> under a </w:t>
      </w:r>
      <w:r w:rsidR="00B11C15" w:rsidRPr="00B11C15">
        <w:rPr>
          <w:rFonts w:ascii="Times New Roman" w:hAnsi="Times New Roman" w:cs="Times New Roman"/>
          <w:sz w:val="20"/>
          <w:szCs w:val="20"/>
          <w:lang w:val="en-GB"/>
        </w:rPr>
        <w:t>Creative Commons Attribution Non-Commercial License (</w:t>
      </w:r>
      <w:hyperlink r:id="rId12" w:history="1">
        <w:r w:rsidR="00B11C15" w:rsidRPr="00893B83">
          <w:rPr>
            <w:rStyle w:val="Hyperlink"/>
            <w:rFonts w:ascii="Times New Roman" w:hAnsi="Times New Roman" w:cs="Times New Roman"/>
            <w:sz w:val="20"/>
            <w:szCs w:val="20"/>
            <w:lang w:val="en-GB"/>
          </w:rPr>
          <w:t>http://creativecommons.org/licenses/by-nc/4.0/</w:t>
        </w:r>
      </w:hyperlink>
      <w:r w:rsidR="00B11C15" w:rsidRPr="00B11C15">
        <w:rPr>
          <w:rFonts w:ascii="Times New Roman" w:hAnsi="Times New Roman" w:cs="Times New Roman"/>
          <w:sz w:val="20"/>
          <w:szCs w:val="20"/>
          <w:lang w:val="en-GB"/>
        </w:rPr>
        <w:t>)</w:t>
      </w:r>
      <w:r w:rsidR="00B11C15">
        <w:rPr>
          <w:rFonts w:ascii="Times New Roman" w:hAnsi="Times New Roman" w:cs="Times New Roman"/>
          <w:sz w:val="20"/>
          <w:szCs w:val="20"/>
          <w:lang w:val="en-GB"/>
        </w:rPr>
        <w:t>. © The authors 2020.</w:t>
      </w:r>
    </w:p>
    <w:p w14:paraId="602E9108" w14:textId="483C15AF" w:rsidR="00C97CDF" w:rsidRDefault="00C97CDF" w:rsidP="00BB74EB">
      <w:pPr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</w:pPr>
      <w:r>
        <w:rPr>
          <w:rFonts w:ascii="Times New Roman" w:hAnsi="Times New Roman" w:cs="Times New Roman"/>
          <w:b/>
          <w:bCs/>
          <w:sz w:val="20"/>
          <w:szCs w:val="20"/>
          <w:highlight w:val="yellow"/>
          <w:lang w:val="en-GB"/>
        </w:rPr>
        <w:br w:type="page"/>
      </w:r>
    </w:p>
    <w:p w14:paraId="4DA62CFC" w14:textId="6C337879" w:rsidR="003123B5" w:rsidRDefault="00026EF1" w:rsidP="00C55FA3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F60752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Figure S</w:t>
      </w:r>
      <w:r>
        <w:rPr>
          <w:rFonts w:ascii="Times New Roman" w:hAnsi="Times New Roman" w:cs="Times New Roman"/>
          <w:b/>
          <w:bCs/>
          <w:sz w:val="20"/>
          <w:szCs w:val="20"/>
          <w:lang w:val="en-GB"/>
        </w:rPr>
        <w:t>2</w:t>
      </w:r>
      <w:r w:rsidR="0033368A">
        <w:rPr>
          <w:rFonts w:ascii="Times New Roman" w:hAnsi="Times New Roman" w:cs="Times New Roman"/>
          <w:b/>
          <w:bCs/>
          <w:sz w:val="20"/>
          <w:szCs w:val="20"/>
          <w:lang w:val="en-GB"/>
        </w:rPr>
        <w:t>.</w:t>
      </w:r>
      <w:r w:rsidRPr="00F60752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 </w:t>
      </w:r>
      <w:r w:rsidR="003123B5" w:rsidRPr="00B96D11">
        <w:rPr>
          <w:rFonts w:ascii="Times New Roman" w:hAnsi="Times New Roman" w:cs="Times New Roman"/>
          <w:b/>
          <w:bCs/>
          <w:sz w:val="20"/>
          <w:szCs w:val="20"/>
          <w:lang w:val="en-GB"/>
        </w:rPr>
        <w:t xml:space="preserve">Patient </w:t>
      </w:r>
      <w:bookmarkStart w:id="1" w:name="_Hlk67655196"/>
      <w:r w:rsidR="00FB0BB7">
        <w:rPr>
          <w:rFonts w:ascii="Times New Roman" w:hAnsi="Times New Roman" w:cs="Times New Roman"/>
          <w:b/>
          <w:bCs/>
          <w:sz w:val="20"/>
          <w:szCs w:val="20"/>
          <w:lang w:val="en-GB"/>
        </w:rPr>
        <w:t>distribution by ASCVD status</w:t>
      </w:r>
      <w:bookmarkEnd w:id="1"/>
    </w:p>
    <w:p w14:paraId="36F1FD91" w14:textId="04D7E677" w:rsidR="002613FD" w:rsidRDefault="00EC410C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>
        <w:rPr>
          <w:rFonts w:ascii="Times New Roman" w:hAnsi="Times New Roman" w:cs="Times New Roman"/>
          <w:b/>
          <w:bCs/>
          <w:noProof/>
          <w:sz w:val="20"/>
          <w:szCs w:val="20"/>
          <w:lang w:val="en-GB"/>
        </w:rPr>
        <w:drawing>
          <wp:inline distT="0" distB="0" distL="0" distR="0" wp14:anchorId="7F185D2F" wp14:editId="0B41BD70">
            <wp:extent cx="5754370" cy="2244534"/>
            <wp:effectExtent l="0" t="0" r="0" b="381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92813" cy="225952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1936906" w14:textId="4A5BA8A2" w:rsidR="005308C3" w:rsidRDefault="002613FD" w:rsidP="00D02FB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>ASCVD</w:t>
      </w:r>
      <w:r w:rsidR="009638BA">
        <w:rPr>
          <w:rFonts w:ascii="Times New Roman" w:hAnsi="Times New Roman" w:cs="Times New Roman"/>
          <w:sz w:val="20"/>
          <w:szCs w:val="20"/>
          <w:lang w:val="en-GB"/>
        </w:rPr>
        <w:t xml:space="preserve"> =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atherosclerotic cardiovascular disease; CV</w:t>
      </w:r>
      <w:r w:rsidR="009638BA">
        <w:rPr>
          <w:rFonts w:ascii="Times New Roman" w:hAnsi="Times New Roman" w:cs="Times New Roman"/>
          <w:sz w:val="20"/>
          <w:szCs w:val="20"/>
          <w:lang w:val="en-GB"/>
        </w:rPr>
        <w:t xml:space="preserve"> =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cardiovascular; eGFR</w:t>
      </w:r>
      <w:r w:rsidR="0033368A">
        <w:rPr>
          <w:rFonts w:ascii="Times New Roman" w:hAnsi="Times New Roman" w:cs="Times New Roman"/>
          <w:sz w:val="20"/>
          <w:szCs w:val="20"/>
          <w:lang w:val="en-GB"/>
        </w:rPr>
        <w:t xml:space="preserve"> =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estimated glomerular filtration rate; </w:t>
      </w:r>
      <w:r w:rsidRPr="002613FD">
        <w:rPr>
          <w:rFonts w:ascii="Times New Roman" w:hAnsi="Times New Roman" w:cs="Times New Roman"/>
          <w:sz w:val="20"/>
          <w:szCs w:val="20"/>
          <w:lang w:val="en-GB"/>
        </w:rPr>
        <w:t>LDL-C</w:t>
      </w:r>
      <w:r w:rsidR="0033368A">
        <w:rPr>
          <w:rFonts w:ascii="Times New Roman" w:hAnsi="Times New Roman" w:cs="Times New Roman"/>
          <w:sz w:val="20"/>
          <w:szCs w:val="20"/>
          <w:lang w:val="en-GB"/>
        </w:rPr>
        <w:t xml:space="preserve"> =</w:t>
      </w:r>
      <w:r w:rsidRPr="002613FD">
        <w:rPr>
          <w:rFonts w:ascii="Times New Roman" w:hAnsi="Times New Roman" w:cs="Times New Roman"/>
          <w:sz w:val="20"/>
          <w:szCs w:val="20"/>
          <w:lang w:val="en-GB"/>
        </w:rPr>
        <w:t xml:space="preserve"> low-density lipoprotein cholesterol</w:t>
      </w:r>
      <w:r>
        <w:rPr>
          <w:rFonts w:ascii="Times New Roman" w:hAnsi="Times New Roman" w:cs="Times New Roman"/>
          <w:sz w:val="20"/>
          <w:szCs w:val="20"/>
          <w:lang w:val="en-GB"/>
        </w:rPr>
        <w:t>; LLT</w:t>
      </w:r>
      <w:r w:rsidR="0033368A">
        <w:rPr>
          <w:rFonts w:ascii="Times New Roman" w:hAnsi="Times New Roman" w:cs="Times New Roman"/>
          <w:sz w:val="20"/>
          <w:szCs w:val="20"/>
          <w:lang w:val="en-GB"/>
        </w:rPr>
        <w:t xml:space="preserve"> =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lipid-lowering therapy; SCORE</w:t>
      </w:r>
      <w:r w:rsidR="00D02FB8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33368A">
        <w:rPr>
          <w:rFonts w:ascii="Times New Roman" w:hAnsi="Times New Roman" w:cs="Times New Roman"/>
          <w:sz w:val="20"/>
          <w:szCs w:val="20"/>
          <w:lang w:val="en-GB"/>
        </w:rPr>
        <w:t>=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 w:rsidR="00BF5155" w:rsidRPr="00BF5155">
        <w:rPr>
          <w:rFonts w:ascii="Times New Roman" w:hAnsi="Times New Roman" w:cs="Times New Roman"/>
          <w:sz w:val="20"/>
          <w:szCs w:val="20"/>
          <w:lang w:val="en-GB"/>
        </w:rPr>
        <w:t>Systematic Coronary Risk Evaluation</w:t>
      </w:r>
      <w:r w:rsidR="0033368A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04C338F7" w14:textId="6ACDBE3E" w:rsidR="007B4599" w:rsidRPr="007B4599" w:rsidRDefault="007B4599" w:rsidP="007B459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4599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B4599">
        <w:rPr>
          <w:rFonts w:ascii="Times New Roman" w:hAnsi="Times New Roman" w:cs="Times New Roman"/>
          <w:sz w:val="20"/>
          <w:szCs w:val="20"/>
        </w:rPr>
        <w:t xml:space="preserve">LDL-C goal attainment was assessed in primary prevention patients who received stabilized LLT and had available LDL-C measurement, SCORE assessment and eGFR measurement; </w:t>
      </w:r>
      <w:r w:rsidRPr="007B4599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B4599">
        <w:rPr>
          <w:rFonts w:ascii="Times New Roman" w:hAnsi="Times New Roman" w:cs="Times New Roman"/>
          <w:sz w:val="20"/>
          <w:szCs w:val="20"/>
        </w:rPr>
        <w:t>LDL-C goal attainment was assessed in secondary prevention patients who received stabilized LLT and had available LDL-C measurement; all secondary prevention patients were considered very high-risk patients, irrespective of the REACH score.</w:t>
      </w:r>
    </w:p>
    <w:p w14:paraId="396122EC" w14:textId="77777777" w:rsidR="007B4599" w:rsidRPr="007B4599" w:rsidRDefault="007B4599" w:rsidP="00D02F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FD98ED6" w14:textId="77777777" w:rsidR="007D11E0" w:rsidRDefault="00786166" w:rsidP="00D02FB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  <w:sectPr w:rsidR="007D11E0" w:rsidSect="00261663">
          <w:headerReference w:type="even" r:id="rId14"/>
          <w:headerReference w:type="default" r:id="rId15"/>
          <w:footerReference w:type="even" r:id="rId16"/>
          <w:footerReference w:type="default" r:id="rId17"/>
          <w:headerReference w:type="first" r:id="rId18"/>
          <w:footerReference w:type="first" r:id="rId19"/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ASCVD types were </w:t>
      </w:r>
      <w:r w:rsidRPr="00786166">
        <w:rPr>
          <w:rFonts w:ascii="Times New Roman" w:hAnsi="Times New Roman" w:cs="Times New Roman"/>
          <w:sz w:val="20"/>
          <w:szCs w:val="20"/>
          <w:lang w:val="en-GB"/>
        </w:rPr>
        <w:t>categorized by the investigator at enrolment as coronary, cerebrovascular or peripheral (mutually exclusive categories) based on the vascular bed primarily being managed at enrolment</w:t>
      </w:r>
      <w:r>
        <w:rPr>
          <w:rFonts w:ascii="Times New Roman" w:hAnsi="Times New Roman" w:cs="Times New Roman"/>
          <w:sz w:val="20"/>
          <w:szCs w:val="20"/>
          <w:lang w:val="en-GB"/>
        </w:rPr>
        <w:t>.</w:t>
      </w:r>
      <w:r w:rsidRPr="00786166">
        <w:rPr>
          <w:rFonts w:ascii="Times New Roman" w:hAnsi="Times New Roman" w:cs="Times New Roman"/>
          <w:sz w:val="20"/>
          <w:szCs w:val="20"/>
          <w:lang w:val="en-GB"/>
        </w:rPr>
        <w:t xml:space="preserve">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However, </w:t>
      </w:r>
      <w:r w:rsidRPr="00786166">
        <w:rPr>
          <w:rFonts w:ascii="Times New Roman" w:hAnsi="Times New Roman" w:cs="Times New Roman"/>
          <w:sz w:val="20"/>
          <w:szCs w:val="20"/>
          <w:lang w:val="en-GB"/>
        </w:rPr>
        <w:t xml:space="preserve">some patients also had another vascular bed affected, 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which is captured in Table 1 </w:t>
      </w:r>
      <w:r w:rsidR="00A149B7">
        <w:rPr>
          <w:rFonts w:ascii="Times New Roman" w:hAnsi="Times New Roman" w:cs="Times New Roman"/>
          <w:sz w:val="20"/>
          <w:szCs w:val="20"/>
          <w:lang w:val="en-GB"/>
        </w:rPr>
        <w:t>o</w:t>
      </w:r>
      <w:r>
        <w:rPr>
          <w:rFonts w:ascii="Times New Roman" w:hAnsi="Times New Roman" w:cs="Times New Roman"/>
          <w:sz w:val="20"/>
          <w:szCs w:val="20"/>
          <w:lang w:val="en-GB"/>
        </w:rPr>
        <w:t>f the publication</w:t>
      </w:r>
      <w:r w:rsidRPr="00786166">
        <w:rPr>
          <w:rFonts w:ascii="Times New Roman" w:hAnsi="Times New Roman" w:cs="Times New Roman"/>
          <w:sz w:val="20"/>
          <w:szCs w:val="20"/>
          <w:lang w:val="en-GB"/>
        </w:rPr>
        <w:t>.</w:t>
      </w:r>
    </w:p>
    <w:p w14:paraId="74F9B9DC" w14:textId="5709518B" w:rsidR="005308C3" w:rsidRPr="007D11E0" w:rsidRDefault="007D11E0" w:rsidP="00D02FB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bookmarkStart w:id="2" w:name="_Hlk96601395"/>
      <w:r w:rsidRPr="007D11E0">
        <w:rPr>
          <w:rFonts w:ascii="Times New Roman" w:hAnsi="Times New Roman" w:cs="Times New Roman"/>
          <w:b/>
          <w:bCs/>
          <w:sz w:val="20"/>
          <w:szCs w:val="20"/>
          <w:lang w:val="en-GB"/>
        </w:rPr>
        <w:lastRenderedPageBreak/>
        <w:t>Figure S3. Cardiovascular risk scores</w:t>
      </w:r>
    </w:p>
    <w:p w14:paraId="1B8A2DFF" w14:textId="19584E99" w:rsidR="007D11E0" w:rsidRPr="007D11E0" w:rsidRDefault="007D11E0" w:rsidP="00D02FB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D11E0">
        <w:rPr>
          <w:rFonts w:ascii="Times New Roman" w:hAnsi="Times New Roman" w:cs="Times New Roman"/>
          <w:b/>
          <w:bCs/>
          <w:sz w:val="20"/>
          <w:szCs w:val="20"/>
          <w:lang w:val="en-GB"/>
        </w:rPr>
        <w:t>A. SCORE (primary prevention)</w:t>
      </w:r>
      <w:r w:rsidRPr="007D11E0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GB"/>
        </w:rPr>
        <w:t>a</w:t>
      </w:r>
    </w:p>
    <w:p w14:paraId="05142E32" w14:textId="566997B5" w:rsidR="007D11E0" w:rsidRDefault="00925680" w:rsidP="00D02FB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464C6E37" wp14:editId="7C60D268">
            <wp:extent cx="5722620" cy="86067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95960" cy="9017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DA34BAA" w14:textId="6E3E96FF" w:rsidR="007D11E0" w:rsidRDefault="007D11E0" w:rsidP="00D02FB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</w:p>
    <w:p w14:paraId="7233A0FB" w14:textId="0B8E2554" w:rsidR="007D11E0" w:rsidRPr="007D11E0" w:rsidRDefault="007D11E0" w:rsidP="00D02FB8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  <w:r w:rsidRPr="007D11E0">
        <w:rPr>
          <w:rFonts w:ascii="Times New Roman" w:hAnsi="Times New Roman" w:cs="Times New Roman"/>
          <w:b/>
          <w:bCs/>
          <w:sz w:val="20"/>
          <w:szCs w:val="20"/>
          <w:lang w:val="en-GB"/>
        </w:rPr>
        <w:t>B. REACH score (secondary prevention)</w:t>
      </w:r>
      <w:r w:rsidRPr="007D11E0">
        <w:rPr>
          <w:rFonts w:ascii="Times New Roman" w:hAnsi="Times New Roman" w:cs="Times New Roman"/>
          <w:b/>
          <w:bCs/>
          <w:sz w:val="20"/>
          <w:szCs w:val="20"/>
          <w:vertAlign w:val="superscript"/>
          <w:lang w:val="en-GB"/>
        </w:rPr>
        <w:t>b</w:t>
      </w:r>
    </w:p>
    <w:p w14:paraId="673ACE3F" w14:textId="1C6E8C1D" w:rsidR="007D11E0" w:rsidRDefault="00925680" w:rsidP="00D02FB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noProof/>
          <w:sz w:val="20"/>
          <w:szCs w:val="20"/>
          <w:lang w:val="en-GB"/>
        </w:rPr>
        <w:drawing>
          <wp:inline distT="0" distB="0" distL="0" distR="0" wp14:anchorId="7A783E67" wp14:editId="769EE3EB">
            <wp:extent cx="5724000" cy="869455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8694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2D1AA1" w14:textId="2EA1DB69" w:rsidR="007D11E0" w:rsidRDefault="003D6CE6" w:rsidP="00D02FB8">
      <w:pPr>
        <w:spacing w:line="480" w:lineRule="auto"/>
        <w:rPr>
          <w:rFonts w:ascii="Times New Roman" w:hAnsi="Times New Roman" w:cs="Times New Roman"/>
          <w:sz w:val="20"/>
          <w:szCs w:val="20"/>
          <w:lang w:val="en-GB"/>
        </w:rPr>
      </w:pPr>
      <w:r>
        <w:rPr>
          <w:rFonts w:ascii="Times New Roman" w:hAnsi="Times New Roman" w:cs="Times New Roman"/>
          <w:sz w:val="20"/>
          <w:szCs w:val="20"/>
          <w:lang w:val="en-GB"/>
        </w:rPr>
        <w:t xml:space="preserve">REACH = </w:t>
      </w:r>
      <w:r w:rsidR="005C1568">
        <w:rPr>
          <w:rFonts w:ascii="Times New Roman" w:hAnsi="Times New Roman" w:cs="Times New Roman"/>
          <w:sz w:val="20"/>
          <w:szCs w:val="20"/>
          <w:lang w:val="en-GB"/>
        </w:rPr>
        <w:t>Reduction of Atherothrombosis for Continued Health</w:t>
      </w:r>
      <w:r>
        <w:rPr>
          <w:rFonts w:ascii="Times New Roman" w:hAnsi="Times New Roman" w:cs="Times New Roman"/>
          <w:sz w:val="20"/>
          <w:szCs w:val="20"/>
          <w:lang w:val="en-GB"/>
        </w:rPr>
        <w:t xml:space="preserve">; SCORE = </w:t>
      </w:r>
      <w:r w:rsidR="00954535">
        <w:rPr>
          <w:rFonts w:ascii="Times New Roman" w:hAnsi="Times New Roman" w:cs="Times New Roman"/>
          <w:sz w:val="20"/>
          <w:szCs w:val="20"/>
          <w:lang w:val="en-GB"/>
        </w:rPr>
        <w:t>Systematic Coronary Risk Evaluation</w:t>
      </w:r>
    </w:p>
    <w:p w14:paraId="15DE831C" w14:textId="04B8E8A1" w:rsidR="001D2F80" w:rsidRDefault="007D11E0" w:rsidP="00D02F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D11E0">
        <w:rPr>
          <w:rFonts w:ascii="Times New Roman" w:hAnsi="Times New Roman" w:cs="Times New Roman"/>
          <w:sz w:val="20"/>
          <w:szCs w:val="20"/>
          <w:vertAlign w:val="superscript"/>
        </w:rPr>
        <w:t>a</w:t>
      </w:r>
      <w:r w:rsidRPr="007D11E0">
        <w:rPr>
          <w:rFonts w:ascii="Times New Roman" w:hAnsi="Times New Roman" w:cs="Times New Roman"/>
          <w:sz w:val="20"/>
          <w:szCs w:val="20"/>
        </w:rPr>
        <w:t>Ten-year risk of CV death was calculated using the SCORE tool for 18</w:t>
      </w:r>
      <w:r>
        <w:rPr>
          <w:rFonts w:ascii="Times New Roman" w:hAnsi="Times New Roman" w:cs="Times New Roman"/>
          <w:sz w:val="20"/>
          <w:szCs w:val="20"/>
        </w:rPr>
        <w:t xml:space="preserve">4 of 227 </w:t>
      </w:r>
      <w:r w:rsidR="0021497C">
        <w:rPr>
          <w:rFonts w:ascii="Times New Roman" w:hAnsi="Times New Roman" w:cs="Times New Roman"/>
          <w:sz w:val="20"/>
          <w:szCs w:val="20"/>
        </w:rPr>
        <w:t xml:space="preserve">primary prevention patients from the </w:t>
      </w:r>
      <w:r>
        <w:rPr>
          <w:rFonts w:ascii="Times New Roman" w:hAnsi="Times New Roman" w:cs="Times New Roman"/>
          <w:sz w:val="20"/>
          <w:szCs w:val="20"/>
        </w:rPr>
        <w:t>German</w:t>
      </w:r>
      <w:r w:rsidR="0021497C">
        <w:rPr>
          <w:rFonts w:ascii="Times New Roman" w:hAnsi="Times New Roman" w:cs="Times New Roman"/>
          <w:sz w:val="20"/>
          <w:szCs w:val="20"/>
        </w:rPr>
        <w:t xml:space="preserve"> cohort</w:t>
      </w:r>
      <w:r>
        <w:rPr>
          <w:rFonts w:ascii="Times New Roman" w:hAnsi="Times New Roman" w:cs="Times New Roman"/>
          <w:sz w:val="20"/>
          <w:szCs w:val="20"/>
        </w:rPr>
        <w:t xml:space="preserve"> and 3019</w:t>
      </w:r>
      <w:r w:rsidRPr="007D11E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f 3142 </w:t>
      </w:r>
      <w:r w:rsidR="0021497C">
        <w:rPr>
          <w:rFonts w:ascii="Times New Roman" w:hAnsi="Times New Roman" w:cs="Times New Roman"/>
          <w:sz w:val="20"/>
          <w:szCs w:val="20"/>
        </w:rPr>
        <w:t xml:space="preserve">from the </w:t>
      </w:r>
      <w:r>
        <w:rPr>
          <w:rFonts w:ascii="Times New Roman" w:hAnsi="Times New Roman" w:cs="Times New Roman"/>
          <w:sz w:val="20"/>
          <w:szCs w:val="20"/>
        </w:rPr>
        <w:t xml:space="preserve">overall </w:t>
      </w:r>
      <w:r w:rsidR="0021497C">
        <w:rPr>
          <w:rFonts w:ascii="Times New Roman" w:hAnsi="Times New Roman" w:cs="Times New Roman"/>
          <w:sz w:val="20"/>
          <w:szCs w:val="20"/>
        </w:rPr>
        <w:t>study population</w:t>
      </w:r>
      <w:r w:rsidRPr="007D11E0">
        <w:rPr>
          <w:rFonts w:ascii="Times New Roman" w:hAnsi="Times New Roman" w:cs="Times New Roman"/>
          <w:sz w:val="20"/>
          <w:szCs w:val="20"/>
        </w:rPr>
        <w:t xml:space="preserve">. </w:t>
      </w:r>
      <w:r w:rsidRPr="007D11E0">
        <w:rPr>
          <w:rFonts w:ascii="Times New Roman" w:hAnsi="Times New Roman" w:cs="Times New Roman"/>
          <w:sz w:val="20"/>
          <w:szCs w:val="20"/>
          <w:vertAlign w:val="superscript"/>
        </w:rPr>
        <w:t>b</w:t>
      </w:r>
      <w:r w:rsidRPr="007D11E0">
        <w:rPr>
          <w:rFonts w:ascii="Times New Roman" w:hAnsi="Times New Roman" w:cs="Times New Roman"/>
          <w:sz w:val="20"/>
          <w:szCs w:val="20"/>
        </w:rPr>
        <w:t>Ten-year risk of next CV event was calculated using REACH for 1</w:t>
      </w:r>
      <w:r>
        <w:rPr>
          <w:rFonts w:ascii="Times New Roman" w:hAnsi="Times New Roman" w:cs="Times New Roman"/>
          <w:sz w:val="20"/>
          <w:szCs w:val="20"/>
        </w:rPr>
        <w:t>78</w:t>
      </w:r>
      <w:r w:rsidRPr="007D11E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of 180 </w:t>
      </w:r>
      <w:r w:rsidR="0021497C">
        <w:rPr>
          <w:rFonts w:ascii="Times New Roman" w:hAnsi="Times New Roman" w:cs="Times New Roman"/>
          <w:sz w:val="20"/>
          <w:szCs w:val="20"/>
        </w:rPr>
        <w:t xml:space="preserve">secondary prevention patients from the </w:t>
      </w:r>
      <w:r>
        <w:rPr>
          <w:rFonts w:ascii="Times New Roman" w:hAnsi="Times New Roman" w:cs="Times New Roman"/>
          <w:sz w:val="20"/>
          <w:szCs w:val="20"/>
        </w:rPr>
        <w:t xml:space="preserve">German </w:t>
      </w:r>
      <w:r w:rsidR="0021497C">
        <w:rPr>
          <w:rFonts w:ascii="Times New Roman" w:hAnsi="Times New Roman" w:cs="Times New Roman"/>
          <w:sz w:val="20"/>
          <w:szCs w:val="20"/>
        </w:rPr>
        <w:t xml:space="preserve">cohort </w:t>
      </w:r>
      <w:r>
        <w:rPr>
          <w:rFonts w:ascii="Times New Roman" w:hAnsi="Times New Roman" w:cs="Times New Roman"/>
          <w:sz w:val="20"/>
          <w:szCs w:val="20"/>
        </w:rPr>
        <w:t xml:space="preserve">and 2480 of 2659 </w:t>
      </w:r>
      <w:r w:rsidR="0021497C">
        <w:rPr>
          <w:rFonts w:ascii="Times New Roman" w:hAnsi="Times New Roman" w:cs="Times New Roman"/>
          <w:sz w:val="20"/>
          <w:szCs w:val="20"/>
        </w:rPr>
        <w:t xml:space="preserve">from the </w:t>
      </w:r>
      <w:r>
        <w:rPr>
          <w:rFonts w:ascii="Times New Roman" w:hAnsi="Times New Roman" w:cs="Times New Roman"/>
          <w:sz w:val="20"/>
          <w:szCs w:val="20"/>
        </w:rPr>
        <w:t xml:space="preserve">overall </w:t>
      </w:r>
      <w:r w:rsidR="0021497C">
        <w:rPr>
          <w:rFonts w:ascii="Times New Roman" w:hAnsi="Times New Roman" w:cs="Times New Roman"/>
          <w:sz w:val="20"/>
          <w:szCs w:val="20"/>
        </w:rPr>
        <w:t>study population</w:t>
      </w:r>
      <w:r w:rsidRPr="007D11E0">
        <w:rPr>
          <w:rFonts w:ascii="Times New Roman" w:hAnsi="Times New Roman" w:cs="Times New Roman"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For the remain patients, missing data prevented calculation of SCORE or REACH, respectively.</w:t>
      </w:r>
      <w:bookmarkEnd w:id="2"/>
    </w:p>
    <w:p w14:paraId="44C10D94" w14:textId="360DDADC" w:rsidR="0021497C" w:rsidRPr="007D11E0" w:rsidRDefault="0021497C" w:rsidP="00D02FB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For more details on the overall study population please refer to </w:t>
      </w:r>
      <w:r w:rsidRPr="0021497C">
        <w:rPr>
          <w:rFonts w:ascii="Times New Roman" w:hAnsi="Times New Roman" w:cs="Times New Roman"/>
          <w:sz w:val="20"/>
          <w:szCs w:val="20"/>
        </w:rPr>
        <w:t>Ray, KK, Molemans, B, Schoonen, WM, et al., EU-Wide Cross-Sectional Observational Study of Lipid-Modifying Therapy Use in Secondary and Primary Care: the DA VINCI study, Eur J Prev Cardiol, 2021;28:1279-1289.</w:t>
      </w:r>
    </w:p>
    <w:sectPr w:rsidR="0021497C" w:rsidRPr="007D11E0" w:rsidSect="0026166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A09B6C" w14:textId="77777777" w:rsidR="00221448" w:rsidRDefault="00221448" w:rsidP="00756956">
      <w:pPr>
        <w:spacing w:after="0" w:line="240" w:lineRule="auto"/>
      </w:pPr>
      <w:r>
        <w:separator/>
      </w:r>
    </w:p>
  </w:endnote>
  <w:endnote w:type="continuationSeparator" w:id="0">
    <w:p w14:paraId="1106CE33" w14:textId="77777777" w:rsidR="00221448" w:rsidRDefault="00221448" w:rsidP="0075695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Arial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94617ED" w14:textId="77777777" w:rsidR="00760427" w:rsidRDefault="00760427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EA60D9" w14:textId="1923F8F6" w:rsidR="00BF5155" w:rsidRDefault="00411172">
    <w:pPr>
      <w:pStyle w:val="Footer"/>
      <w:jc w:val="right"/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0" allowOverlap="1" wp14:anchorId="1412B19D" wp14:editId="6AA1B799">
              <wp:simplePos x="0" y="0"/>
              <wp:positionH relativeFrom="page">
                <wp:posOffset>0</wp:posOffset>
              </wp:positionH>
              <wp:positionV relativeFrom="page">
                <wp:posOffset>10227945</wp:posOffset>
              </wp:positionV>
              <wp:extent cx="7560310" cy="273050"/>
              <wp:effectExtent l="0" t="0" r="0" b="12700"/>
              <wp:wrapNone/>
              <wp:docPr id="2" name="MSIPCMa36e472eba64134fc43846f4" descr="{&quot;HashCode&quot;:1494864905,&quot;Height&quot;:841.0,&quot;Width&quot;:595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560310" cy="2730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54017D4A" w14:textId="50AAD99D" w:rsidR="00411172" w:rsidRPr="00411172" w:rsidRDefault="00411172" w:rsidP="00411172">
                          <w:pPr>
                            <w:spacing w:after="0"/>
                            <w:jc w:val="center"/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</w:pPr>
                          <w:r w:rsidRPr="00411172">
                            <w:rPr>
                              <w:rFonts w:ascii="Calibri" w:hAnsi="Calibri" w:cs="Calibri"/>
                              <w:color w:val="000000"/>
                              <w:sz w:val="20"/>
                            </w:rPr>
                            <w:t>Confidential General Business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0" rIns="91440" bIns="0" numCol="1" spcCol="0" rtlCol="0" fromWordArt="0" anchor="b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1412B19D" id="_x0000_t202" coordsize="21600,21600" o:spt="202" path="m,l,21600r21600,l21600,xe">
              <v:stroke joinstyle="miter"/>
              <v:path gradientshapeok="t" o:connecttype="rect"/>
            </v:shapetype>
            <v:shape id="MSIPCMa36e472eba64134fc43846f4" o:spid="_x0000_s1026" type="#_x0000_t202" alt="{&quot;HashCode&quot;:1494864905,&quot;Height&quot;:841.0,&quot;Width&quot;:595.0,&quot;Placement&quot;:&quot;Footer&quot;,&quot;Index&quot;:&quot;Primary&quot;,&quot;Section&quot;:1,&quot;Top&quot;:0.0,&quot;Left&quot;:0.0}" style="position:absolute;left:0;text-align:left;margin-left:0;margin-top:805.35pt;width:595.3pt;height:21.5pt;z-index:251658240;visibility:visible;mso-wrap-style:square;mso-wrap-distance-left:9pt;mso-wrap-distance-top:0;mso-wrap-distance-right:9pt;mso-wrap-distance-bottom:0;mso-position-horizontal:absolute;mso-position-horizontal-relative:page;mso-position-vertical:absolute;mso-position-vertical-relative:page;v-text-anchor:bottom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" o:allowincell="f" filled="f" stroked="f" strokeweight=".5pt">
              <v:textbox inset=",0,,0">
                <w:txbxContent>
                  <w:p w14:paraId="54017D4A" w14:textId="50AAD99D" w:rsidR="00411172" w:rsidRPr="00411172" w:rsidRDefault="00411172" w:rsidP="00411172">
                    <w:pPr>
                      <w:spacing w:after="0"/>
                      <w:jc w:val="center"/>
                      <w:rPr>
                        <w:rFonts w:ascii="Calibri" w:hAnsi="Calibri" w:cs="Calibri"/>
                        <w:color w:val="000000"/>
                        <w:sz w:val="20"/>
                      </w:rPr>
                    </w:pPr>
                    <w:r w:rsidRPr="00411172">
                      <w:rPr>
                        <w:rFonts w:ascii="Calibri" w:hAnsi="Calibri" w:cs="Calibri"/>
                        <w:color w:val="000000"/>
                        <w:sz w:val="20"/>
                      </w:rPr>
                      <w:t>Confidential General Business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sdt>
      <w:sdtPr>
        <w:id w:val="1911579156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="00BF5155">
          <w:fldChar w:fldCharType="begin"/>
        </w:r>
        <w:r w:rsidR="00BF5155">
          <w:instrText xml:space="preserve"> PAGE   \* MERGEFORMAT </w:instrText>
        </w:r>
        <w:r w:rsidR="00BF5155">
          <w:fldChar w:fldCharType="separate"/>
        </w:r>
        <w:r w:rsidR="00BF7131">
          <w:rPr>
            <w:noProof/>
          </w:rPr>
          <w:t>8</w:t>
        </w:r>
        <w:r w:rsidR="00BF5155">
          <w:rPr>
            <w:noProof/>
          </w:rPr>
          <w:fldChar w:fldCharType="end"/>
        </w:r>
      </w:sdtContent>
    </w:sdt>
  </w:p>
  <w:p w14:paraId="60617C39" w14:textId="77777777" w:rsidR="00BF5155" w:rsidRDefault="00BF5155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1CC177" w14:textId="77777777" w:rsidR="00760427" w:rsidRDefault="0076042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F48EA16" w14:textId="77777777" w:rsidR="00221448" w:rsidRDefault="00221448" w:rsidP="00756956">
      <w:pPr>
        <w:spacing w:after="0" w:line="240" w:lineRule="auto"/>
      </w:pPr>
      <w:r>
        <w:separator/>
      </w:r>
    </w:p>
  </w:footnote>
  <w:footnote w:type="continuationSeparator" w:id="0">
    <w:p w14:paraId="7FAF71E0" w14:textId="77777777" w:rsidR="00221448" w:rsidRDefault="00221448" w:rsidP="0075695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CE72278" w14:textId="77777777" w:rsidR="00760427" w:rsidRDefault="00760427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C040CAF" w14:textId="77777777" w:rsidR="00760427" w:rsidRDefault="00760427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2FF2CA5" w14:textId="77777777" w:rsidR="00760427" w:rsidRDefault="00760427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B37771"/>
    <w:multiLevelType w:val="hybridMultilevel"/>
    <w:tmpl w:val="F9E46B54"/>
    <w:lvl w:ilvl="0" w:tplc="0F3233E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B16D80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95648690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1A0422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3CDC474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FACBD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D487EE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F5FC81A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FBA6D3A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73FC5F57"/>
    <w:multiLevelType w:val="hybridMultilevel"/>
    <w:tmpl w:val="97E4A102"/>
    <w:lvl w:ilvl="0" w:tplc="66D2E24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448C426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E8A1D0C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0C6B95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FF0338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C28E763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C3B818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C85E64FC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94CD45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0p5prpszwpz5ievt2hvzfvus0zxfxsswfsa&quot;&gt;My EndNote Library&lt;record-ids&gt;&lt;item&gt;3409&lt;/item&gt;&lt;/record-ids&gt;&lt;/item&gt;&lt;/Libraries&gt;"/>
  </w:docVars>
  <w:rsids>
    <w:rsidRoot w:val="00756956"/>
    <w:rsid w:val="000174F5"/>
    <w:rsid w:val="00026EF1"/>
    <w:rsid w:val="00032AE1"/>
    <w:rsid w:val="00062E27"/>
    <w:rsid w:val="000829EF"/>
    <w:rsid w:val="00093C59"/>
    <w:rsid w:val="0009481D"/>
    <w:rsid w:val="000A1014"/>
    <w:rsid w:val="000C0E08"/>
    <w:rsid w:val="000C2B3C"/>
    <w:rsid w:val="000C6E05"/>
    <w:rsid w:val="000E35C3"/>
    <w:rsid w:val="000F46C7"/>
    <w:rsid w:val="00113B73"/>
    <w:rsid w:val="0011510C"/>
    <w:rsid w:val="00120E3A"/>
    <w:rsid w:val="00127834"/>
    <w:rsid w:val="001329A7"/>
    <w:rsid w:val="001339A8"/>
    <w:rsid w:val="00140FDC"/>
    <w:rsid w:val="0016197D"/>
    <w:rsid w:val="00174218"/>
    <w:rsid w:val="00176D0D"/>
    <w:rsid w:val="001905D1"/>
    <w:rsid w:val="00195EB5"/>
    <w:rsid w:val="001B415A"/>
    <w:rsid w:val="001B786D"/>
    <w:rsid w:val="001C6801"/>
    <w:rsid w:val="001D2F80"/>
    <w:rsid w:val="001D332E"/>
    <w:rsid w:val="001D3AE4"/>
    <w:rsid w:val="001D69F1"/>
    <w:rsid w:val="001F0AC4"/>
    <w:rsid w:val="001F0DF0"/>
    <w:rsid w:val="001F50AA"/>
    <w:rsid w:val="001F6442"/>
    <w:rsid w:val="0021497C"/>
    <w:rsid w:val="00220961"/>
    <w:rsid w:val="00221448"/>
    <w:rsid w:val="002242C6"/>
    <w:rsid w:val="00237293"/>
    <w:rsid w:val="002421C3"/>
    <w:rsid w:val="002613FD"/>
    <w:rsid w:val="00261663"/>
    <w:rsid w:val="00277E53"/>
    <w:rsid w:val="00282F62"/>
    <w:rsid w:val="002A1D1F"/>
    <w:rsid w:val="002A5DFB"/>
    <w:rsid w:val="002B22D1"/>
    <w:rsid w:val="002C5115"/>
    <w:rsid w:val="002C546B"/>
    <w:rsid w:val="002D3FC1"/>
    <w:rsid w:val="00305347"/>
    <w:rsid w:val="003123B5"/>
    <w:rsid w:val="00327EF4"/>
    <w:rsid w:val="00332D5C"/>
    <w:rsid w:val="0033368A"/>
    <w:rsid w:val="00334725"/>
    <w:rsid w:val="00335DF7"/>
    <w:rsid w:val="00340DA9"/>
    <w:rsid w:val="003565E9"/>
    <w:rsid w:val="00360F0E"/>
    <w:rsid w:val="00373601"/>
    <w:rsid w:val="00381FE4"/>
    <w:rsid w:val="00381FED"/>
    <w:rsid w:val="003B093E"/>
    <w:rsid w:val="003B5F14"/>
    <w:rsid w:val="003B7720"/>
    <w:rsid w:val="003C67EA"/>
    <w:rsid w:val="003D6CE6"/>
    <w:rsid w:val="00403AAB"/>
    <w:rsid w:val="00411172"/>
    <w:rsid w:val="004118BA"/>
    <w:rsid w:val="00424AC3"/>
    <w:rsid w:val="00424BB5"/>
    <w:rsid w:val="004308BC"/>
    <w:rsid w:val="00435CFB"/>
    <w:rsid w:val="00441708"/>
    <w:rsid w:val="0045017C"/>
    <w:rsid w:val="00456F1D"/>
    <w:rsid w:val="00463A7C"/>
    <w:rsid w:val="00464032"/>
    <w:rsid w:val="0047366E"/>
    <w:rsid w:val="004807E1"/>
    <w:rsid w:val="004962D8"/>
    <w:rsid w:val="00496582"/>
    <w:rsid w:val="004C548F"/>
    <w:rsid w:val="004E3AD5"/>
    <w:rsid w:val="004F2B9D"/>
    <w:rsid w:val="00507D56"/>
    <w:rsid w:val="0052195A"/>
    <w:rsid w:val="005308C3"/>
    <w:rsid w:val="00560171"/>
    <w:rsid w:val="00561F7F"/>
    <w:rsid w:val="0057272A"/>
    <w:rsid w:val="0057473D"/>
    <w:rsid w:val="00575A24"/>
    <w:rsid w:val="005B65F1"/>
    <w:rsid w:val="005C1568"/>
    <w:rsid w:val="005C78C8"/>
    <w:rsid w:val="005D7511"/>
    <w:rsid w:val="005E61F7"/>
    <w:rsid w:val="005F3F5C"/>
    <w:rsid w:val="005F4AE5"/>
    <w:rsid w:val="005F5B63"/>
    <w:rsid w:val="005F7732"/>
    <w:rsid w:val="006032CC"/>
    <w:rsid w:val="00611DC9"/>
    <w:rsid w:val="0063178C"/>
    <w:rsid w:val="00642E80"/>
    <w:rsid w:val="0064606B"/>
    <w:rsid w:val="00667B77"/>
    <w:rsid w:val="00670470"/>
    <w:rsid w:val="00674F1B"/>
    <w:rsid w:val="006A74A3"/>
    <w:rsid w:val="006C3647"/>
    <w:rsid w:val="006C3926"/>
    <w:rsid w:val="006C77CF"/>
    <w:rsid w:val="006E5B94"/>
    <w:rsid w:val="007042B7"/>
    <w:rsid w:val="0070446F"/>
    <w:rsid w:val="0072775E"/>
    <w:rsid w:val="00741BA5"/>
    <w:rsid w:val="00756956"/>
    <w:rsid w:val="007569D8"/>
    <w:rsid w:val="00760427"/>
    <w:rsid w:val="00776951"/>
    <w:rsid w:val="007845B9"/>
    <w:rsid w:val="00784852"/>
    <w:rsid w:val="00786166"/>
    <w:rsid w:val="00786168"/>
    <w:rsid w:val="007914B0"/>
    <w:rsid w:val="007925D4"/>
    <w:rsid w:val="007B4599"/>
    <w:rsid w:val="007C677B"/>
    <w:rsid w:val="007D11E0"/>
    <w:rsid w:val="007F3338"/>
    <w:rsid w:val="00805099"/>
    <w:rsid w:val="008072F3"/>
    <w:rsid w:val="00843FC6"/>
    <w:rsid w:val="00846B09"/>
    <w:rsid w:val="008501C2"/>
    <w:rsid w:val="00885D9A"/>
    <w:rsid w:val="00894846"/>
    <w:rsid w:val="008A5025"/>
    <w:rsid w:val="008B347B"/>
    <w:rsid w:val="008E2FA7"/>
    <w:rsid w:val="009217EA"/>
    <w:rsid w:val="00925680"/>
    <w:rsid w:val="00926C16"/>
    <w:rsid w:val="009300A9"/>
    <w:rsid w:val="009353EB"/>
    <w:rsid w:val="0093563E"/>
    <w:rsid w:val="00950D49"/>
    <w:rsid w:val="00953B60"/>
    <w:rsid w:val="00954535"/>
    <w:rsid w:val="009638BA"/>
    <w:rsid w:val="0097482A"/>
    <w:rsid w:val="00980C8D"/>
    <w:rsid w:val="00994DDB"/>
    <w:rsid w:val="009954C1"/>
    <w:rsid w:val="00997D39"/>
    <w:rsid w:val="009A601D"/>
    <w:rsid w:val="009B690B"/>
    <w:rsid w:val="009B6D10"/>
    <w:rsid w:val="009D36A2"/>
    <w:rsid w:val="009E60D4"/>
    <w:rsid w:val="009E6660"/>
    <w:rsid w:val="009F35BA"/>
    <w:rsid w:val="009F79E5"/>
    <w:rsid w:val="00A021F8"/>
    <w:rsid w:val="00A11733"/>
    <w:rsid w:val="00A149B7"/>
    <w:rsid w:val="00A369DF"/>
    <w:rsid w:val="00A40672"/>
    <w:rsid w:val="00A8355F"/>
    <w:rsid w:val="00A9010F"/>
    <w:rsid w:val="00A93E25"/>
    <w:rsid w:val="00A9490B"/>
    <w:rsid w:val="00AA486D"/>
    <w:rsid w:val="00AB228C"/>
    <w:rsid w:val="00AB4DC8"/>
    <w:rsid w:val="00AB53E6"/>
    <w:rsid w:val="00AD252D"/>
    <w:rsid w:val="00AE11C5"/>
    <w:rsid w:val="00AF3348"/>
    <w:rsid w:val="00AF4115"/>
    <w:rsid w:val="00AF6CCF"/>
    <w:rsid w:val="00B00EAE"/>
    <w:rsid w:val="00B03234"/>
    <w:rsid w:val="00B07865"/>
    <w:rsid w:val="00B11C15"/>
    <w:rsid w:val="00B15A12"/>
    <w:rsid w:val="00B17A46"/>
    <w:rsid w:val="00B21B33"/>
    <w:rsid w:val="00B44D65"/>
    <w:rsid w:val="00B75A19"/>
    <w:rsid w:val="00B75D5F"/>
    <w:rsid w:val="00B80080"/>
    <w:rsid w:val="00B840C8"/>
    <w:rsid w:val="00B86106"/>
    <w:rsid w:val="00B96D11"/>
    <w:rsid w:val="00BA30A8"/>
    <w:rsid w:val="00BA5923"/>
    <w:rsid w:val="00BB74EB"/>
    <w:rsid w:val="00BC4C64"/>
    <w:rsid w:val="00BD397C"/>
    <w:rsid w:val="00BF1358"/>
    <w:rsid w:val="00BF2B4B"/>
    <w:rsid w:val="00BF5155"/>
    <w:rsid w:val="00BF7131"/>
    <w:rsid w:val="00C01C35"/>
    <w:rsid w:val="00C115F1"/>
    <w:rsid w:val="00C15B74"/>
    <w:rsid w:val="00C30F96"/>
    <w:rsid w:val="00C3460D"/>
    <w:rsid w:val="00C36F7B"/>
    <w:rsid w:val="00C3727D"/>
    <w:rsid w:val="00C41CCF"/>
    <w:rsid w:val="00C457A8"/>
    <w:rsid w:val="00C55FA3"/>
    <w:rsid w:val="00C64BFF"/>
    <w:rsid w:val="00C871AF"/>
    <w:rsid w:val="00C944ED"/>
    <w:rsid w:val="00C97CDF"/>
    <w:rsid w:val="00CA1E98"/>
    <w:rsid w:val="00CB188E"/>
    <w:rsid w:val="00CD08DB"/>
    <w:rsid w:val="00D0203E"/>
    <w:rsid w:val="00D02FB8"/>
    <w:rsid w:val="00D506C5"/>
    <w:rsid w:val="00D67379"/>
    <w:rsid w:val="00D80B09"/>
    <w:rsid w:val="00D92EAE"/>
    <w:rsid w:val="00D947D9"/>
    <w:rsid w:val="00DE266F"/>
    <w:rsid w:val="00DF0E5E"/>
    <w:rsid w:val="00E15601"/>
    <w:rsid w:val="00E1794F"/>
    <w:rsid w:val="00E30E47"/>
    <w:rsid w:val="00E31977"/>
    <w:rsid w:val="00E34EC8"/>
    <w:rsid w:val="00E54281"/>
    <w:rsid w:val="00E54BC0"/>
    <w:rsid w:val="00E63D5A"/>
    <w:rsid w:val="00E817AA"/>
    <w:rsid w:val="00EA2F16"/>
    <w:rsid w:val="00EB2BD2"/>
    <w:rsid w:val="00EB72B6"/>
    <w:rsid w:val="00EC410C"/>
    <w:rsid w:val="00EC6833"/>
    <w:rsid w:val="00ED36AC"/>
    <w:rsid w:val="00ED436A"/>
    <w:rsid w:val="00EF07D3"/>
    <w:rsid w:val="00F241F5"/>
    <w:rsid w:val="00F379A6"/>
    <w:rsid w:val="00F516CA"/>
    <w:rsid w:val="00F60752"/>
    <w:rsid w:val="00F9397C"/>
    <w:rsid w:val="00FB0BB7"/>
    <w:rsid w:val="00FE08CE"/>
    <w:rsid w:val="00FE3C38"/>
    <w:rsid w:val="00FE61AB"/>
    <w:rsid w:val="00FF3FA8"/>
    <w:rsid w:val="00FF4E7E"/>
    <w:rsid w:val="00FF5B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187145D1"/>
  <w15:chartTrackingRefBased/>
  <w15:docId w15:val="{3A742435-8DC3-46E7-85E0-5A4140633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569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56956"/>
  </w:style>
  <w:style w:type="paragraph" w:styleId="Footer">
    <w:name w:val="footer"/>
    <w:basedOn w:val="Normal"/>
    <w:link w:val="FooterChar"/>
    <w:uiPriority w:val="99"/>
    <w:unhideWhenUsed/>
    <w:rsid w:val="0075695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56956"/>
  </w:style>
  <w:style w:type="table" w:styleId="TableGrid">
    <w:name w:val="Table Grid"/>
    <w:basedOn w:val="TableNormal"/>
    <w:uiPriority w:val="39"/>
    <w:rsid w:val="0075695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569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5695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B21B3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21B3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21B3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21B3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21B33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2421C3"/>
    <w:pPr>
      <w:spacing w:after="0"/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421C3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Normal"/>
    <w:link w:val="EndNoteBibliographyChar"/>
    <w:rsid w:val="002421C3"/>
    <w:pPr>
      <w:spacing w:line="48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2421C3"/>
    <w:rPr>
      <w:rFonts w:ascii="Times New Roman" w:hAnsi="Times New Roman" w:cs="Times New Roman"/>
      <w:noProof/>
      <w:sz w:val="20"/>
    </w:rPr>
  </w:style>
  <w:style w:type="paragraph" w:styleId="ListParagraph">
    <w:name w:val="List Paragraph"/>
    <w:basedOn w:val="Normal"/>
    <w:uiPriority w:val="34"/>
    <w:qFormat/>
    <w:rsid w:val="000829EF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BD397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he-IL"/>
    </w:rPr>
  </w:style>
  <w:style w:type="character" w:styleId="Hyperlink">
    <w:name w:val="Hyperlink"/>
    <w:basedOn w:val="DefaultParagraphFont"/>
    <w:uiPriority w:val="99"/>
    <w:unhideWhenUsed/>
    <w:rsid w:val="0052195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52195A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F0E5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A369DF"/>
    <w:pPr>
      <w:spacing w:after="0" w:line="240" w:lineRule="auto"/>
    </w:pPr>
  </w:style>
  <w:style w:type="character" w:styleId="UnresolvedMention">
    <w:name w:val="Unresolved Mention"/>
    <w:basedOn w:val="DefaultParagraphFont"/>
    <w:uiPriority w:val="99"/>
    <w:semiHidden/>
    <w:unhideWhenUsed/>
    <w:rsid w:val="00B11C1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49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5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32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23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993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0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71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02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png"/><Relationship Id="rId18" Type="http://schemas.openxmlformats.org/officeDocument/2006/relationships/header" Target="header3.xml"/><Relationship Id="rId3" Type="http://schemas.openxmlformats.org/officeDocument/2006/relationships/customXml" Target="../customXml/item3.xml"/><Relationship Id="rId21" Type="http://schemas.openxmlformats.org/officeDocument/2006/relationships/image" Target="media/image4.png"/><Relationship Id="rId7" Type="http://schemas.openxmlformats.org/officeDocument/2006/relationships/settings" Target="settings.xml"/><Relationship Id="rId12" Type="http://schemas.openxmlformats.org/officeDocument/2006/relationships/hyperlink" Target="http://creativecommons.org/licenses/by-nc/4.0/" TargetMode="External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image" Target="media/image3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header" Target="header2.xml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footer" Target="footer3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CCDA1D4E2674448A0902ACE23E2F7F3" ma:contentTypeVersion="" ma:contentTypeDescription="Create a new document." ma:contentTypeScope="" ma:versionID="df3d14f2e9adf44a83aea11232b7f252">
  <xsd:schema xmlns:xsd="http://www.w3.org/2001/XMLSchema" xmlns:xs="http://www.w3.org/2001/XMLSchema" xmlns:p="http://schemas.microsoft.com/office/2006/metadata/properties" xmlns:ns2="9CC6DA9F-6D81-45C4-89C4-7EB77718B956" xmlns:ns3="42fe046d-86dd-43d2-bdc0-8f834945f3f1" xmlns:ns4="9cc6da9f-6d81-45c4-89c4-7eb77718b956" targetNamespace="http://schemas.microsoft.com/office/2006/metadata/properties" ma:root="true" ma:fieldsID="904211515e0298083547c6a8f527bd5a" ns2:_="" ns3:_="" ns4:_="">
    <xsd:import namespace="9CC6DA9F-6D81-45C4-89C4-7EB77718B956"/>
    <xsd:import namespace="42fe046d-86dd-43d2-bdc0-8f834945f3f1"/>
    <xsd:import namespace="9cc6da9f-6d81-45c4-89c4-7eb77718b956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EventHashCode" minOccurs="0"/>
                <xsd:element ref="ns4:MediaServiceGenerationTime" minOccurs="0"/>
                <xsd:element ref="ns4:MediaServiceAutoKeyPoints" minOccurs="0"/>
                <xsd:element ref="ns4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C6DA9F-6D81-45C4-89C4-7EB77718B9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fe046d-86dd-43d2-bdc0-8f834945f3f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cc6da9f-6d81-45c4-89c4-7eb77718b956" elementFormDefault="qualified">
    <xsd:import namespace="http://schemas.microsoft.com/office/2006/documentManagement/types"/>
    <xsd:import namespace="http://schemas.microsoft.com/office/infopath/2007/PartnerControls"/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MediaServiceAutoTags" ma:internalName="MediaServiceAutoTags" ma:readOnly="true">
      <xsd:simpleType>
        <xsd:restriction base="dms:Text"/>
      </xsd:simpleType>
    </xsd:element>
    <xsd:element name="MediaServiceLocation" ma:index="14" nillable="true" ma:displayName="MediaServiceLocation" ma:internalName="MediaServiceLocation" ma:readOnly="true">
      <xsd:simpleType>
        <xsd:restriction base="dms:Text"/>
      </xsd:simpleType>
    </xsd:element>
    <xsd:element name="MediaServiceOCR" ma:index="15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sisl xmlns:xsd="http://www.w3.org/2001/XMLSchema" xmlns:xsi="http://www.w3.org/2001/XMLSchema-instance" xmlns="http://www.boldonjames.com/2008/01/sie/internal/label" sislVersion="0" policy="82ad3a63-90ad-4a46-a3cb-757f4658e205" origin="userSelected">
  <element uid="ba0343df-3220-4244-9388-1298e2abc028" value=""/>
  <element uid="03e9b10b-a1f9-4a88-9630-476473f62285" value=""/>
  <element uid="7349a702-6462-4442-88eb-c64cd513835c" value=""/>
</sisl>
</file>

<file path=customXml/itemProps1.xml><?xml version="1.0" encoding="utf-8"?>
<ds:datastoreItem xmlns:ds="http://schemas.openxmlformats.org/officeDocument/2006/customXml" ds:itemID="{90018425-155A-4195-90B1-4E8E99FB23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CC6DA9F-6D81-45C4-89C4-7EB77718B956"/>
    <ds:schemaRef ds:uri="42fe046d-86dd-43d2-bdc0-8f834945f3f1"/>
    <ds:schemaRef ds:uri="9cc6da9f-6d81-45c4-89c4-7eb77718b95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1D218337-7E9C-42B3-BEB2-65633991079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0D112255-1842-42C0-9393-23E2B5C12E09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27DC7766-C639-4276-A721-6359F598B1A2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68</Words>
  <Characters>323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metsberger, Margit</dc:creator>
  <cp:keywords>*$%CON-*$%GenBus</cp:keywords>
  <dc:description/>
  <cp:lastModifiedBy>Hemetsberger, Margit</cp:lastModifiedBy>
  <cp:revision>2</cp:revision>
  <cp:lastPrinted>2022-01-19T09:50:00Z</cp:lastPrinted>
  <dcterms:created xsi:type="dcterms:W3CDTF">2022-04-19T13:52:00Z</dcterms:created>
  <dcterms:modified xsi:type="dcterms:W3CDTF">2022-04-19T13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1edef8c2-43cc-4154-a133-a785832715b1</vt:lpwstr>
  </property>
  <property fmtid="{D5CDD505-2E9C-101B-9397-08002B2CF9AE}" pid="3" name="bjSaver">
    <vt:lpwstr>ABXm22mIg4pwKW9ZaAJMSEvfYiOKSaqU</vt:lpwstr>
  </property>
  <property fmtid="{D5CDD505-2E9C-101B-9397-08002B2CF9AE}" pid="4" name="bjDocumentSecurityLabel">
    <vt:lpwstr>Confidential - General Business</vt:lpwstr>
  </property>
  <property fmtid="{D5CDD505-2E9C-101B-9397-08002B2CF9AE}" pid="5" name="ContentTypeId">
    <vt:lpwstr>0x010100ECCDA1D4E2674448A0902ACE23E2F7F3</vt:lpwstr>
  </property>
  <property fmtid="{D5CDD505-2E9C-101B-9397-08002B2CF9AE}" pid="6" name="bjDocumentLabelXML">
    <vt:lpwstr>&lt;?xml version="1.0" encoding="us-ascii"?&gt;&lt;sisl xmlns:xsd="http://www.w3.org/2001/XMLSchema" xmlns:xsi="http://www.w3.org/2001/XMLSchema-instance" sislVersion="0" policy="82ad3a63-90ad-4a46-a3cb-757f4658e205" origin="userSelected" xmlns="http://www.boldonj</vt:lpwstr>
  </property>
  <property fmtid="{D5CDD505-2E9C-101B-9397-08002B2CF9AE}" pid="7" name="bjDocumentLabelXML-0">
    <vt:lpwstr>ames.com/2008/01/sie/internal/label"&gt;&lt;element uid="ba0343df-3220-4244-9388-1298e2abc028" value="" /&gt;&lt;element uid="03e9b10b-a1f9-4a88-9630-476473f62285" value="" /&gt;&lt;element uid="7349a702-6462-4442-88eb-c64cd513835c" value="" /&gt;&lt;/sisl&gt;</vt:lpwstr>
  </property>
  <property fmtid="{D5CDD505-2E9C-101B-9397-08002B2CF9AE}" pid="8" name="MSIP_Label_42eae6f7-064f-4ae9-baab-e6cb2177df5d_Enabled">
    <vt:lpwstr>true</vt:lpwstr>
  </property>
  <property fmtid="{D5CDD505-2E9C-101B-9397-08002B2CF9AE}" pid="9" name="MSIP_Label_42eae6f7-064f-4ae9-baab-e6cb2177df5d_SetDate">
    <vt:lpwstr>2022-04-19T13:52:39Z</vt:lpwstr>
  </property>
  <property fmtid="{D5CDD505-2E9C-101B-9397-08002B2CF9AE}" pid="10" name="MSIP_Label_42eae6f7-064f-4ae9-baab-e6cb2177df5d_Method">
    <vt:lpwstr>Privileged</vt:lpwstr>
  </property>
  <property fmtid="{D5CDD505-2E9C-101B-9397-08002B2CF9AE}" pid="11" name="MSIP_Label_42eae6f7-064f-4ae9-baab-e6cb2177df5d_Name">
    <vt:lpwstr>Confidential General Business</vt:lpwstr>
  </property>
  <property fmtid="{D5CDD505-2E9C-101B-9397-08002B2CF9AE}" pid="12" name="MSIP_Label_42eae6f7-064f-4ae9-baab-e6cb2177df5d_SiteId">
    <vt:lpwstr>4b4266a6-1368-41af-ad5a-59eb634f7ad8</vt:lpwstr>
  </property>
  <property fmtid="{D5CDD505-2E9C-101B-9397-08002B2CF9AE}" pid="13" name="MSIP_Label_42eae6f7-064f-4ae9-baab-e6cb2177df5d_ActionId">
    <vt:lpwstr>a633050a-7651-4f93-96b6-39e50264f1c8</vt:lpwstr>
  </property>
  <property fmtid="{D5CDD505-2E9C-101B-9397-08002B2CF9AE}" pid="14" name="MSIP_Label_42eae6f7-064f-4ae9-baab-e6cb2177df5d_ContentBits">
    <vt:lpwstr>2</vt:lpwstr>
  </property>
</Properties>
</file>